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6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29"/>
        <w:gridCol w:w="1323"/>
        <w:gridCol w:w="4099"/>
        <w:gridCol w:w="2448"/>
        <w:gridCol w:w="2612"/>
        <w:gridCol w:w="1358"/>
        <w:gridCol w:w="1229"/>
        <w:gridCol w:w="1391"/>
      </w:tblGrid>
      <w:tr w:rsidR="00EA4FF1" w:rsidRPr="00233E87" w14:paraId="3B331981" w14:textId="77777777" w:rsidTr="00D77470">
        <w:trPr>
          <w:trHeight w:val="36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FB074" w14:textId="77777777" w:rsidR="00EA4FF1" w:rsidRPr="00233E87" w:rsidRDefault="00EA4FF1" w:rsidP="00D77470">
            <w:pPr>
              <w:widowControl/>
              <w:rPr>
                <w:rFonts w:ascii="ＭＳ Ｐゴシック" w:eastAsia="ＭＳ Ｐゴシック" w:hAnsi="ＭＳ Ｐゴシック" w:cs="ＭＳ Ｐゴシック"/>
                <w:kern w:val="0"/>
                <w:sz w:val="24"/>
                <w14:ligatures w14:val="none"/>
              </w:rPr>
            </w:pPr>
            <w:bookmarkStart w:id="0" w:name="_Hlk214449465"/>
          </w:p>
        </w:tc>
        <w:tc>
          <w:tcPr>
            <w:tcW w:w="1184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14F7F" w14:textId="77777777" w:rsidR="00EA4FF1" w:rsidRPr="00233E87" w:rsidRDefault="00EA4FF1" w:rsidP="00D77470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3E8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pplementary Table. 1</w:t>
            </w:r>
            <w:r w:rsidRPr="00233E87">
              <w:rPr>
                <w:rFonts w:ascii="游ゴシック" w:eastAsia="游ゴシック" w:hAnsi="游ゴシック" w:cs="Times New Roman" w:hint="eastAsia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  <w:r w:rsidRPr="00233E8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 Adjuvant Chemotherapy(AC) Administration in the AC-Eligible Cohor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390A2" w14:textId="77777777" w:rsidR="00EA4FF1" w:rsidRPr="00233E87" w:rsidRDefault="00EA4FF1" w:rsidP="00D77470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053FF" w14:textId="77777777" w:rsidR="00EA4FF1" w:rsidRPr="00233E87" w:rsidRDefault="00EA4FF1" w:rsidP="00D7747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A4FF1" w:rsidRPr="00233E87" w14:paraId="1F5F5D16" w14:textId="77777777" w:rsidTr="00D77470">
        <w:trPr>
          <w:trHeight w:val="37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648B9" w14:textId="77777777" w:rsidR="00EA4FF1" w:rsidRPr="00233E87" w:rsidRDefault="00EA4FF1" w:rsidP="00D7747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0B966" w14:textId="77777777" w:rsidR="00EA4FF1" w:rsidRPr="00233E87" w:rsidRDefault="00EA4FF1" w:rsidP="00D7747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54FE0" w14:textId="77777777" w:rsidR="00EA4FF1" w:rsidRPr="00233E87" w:rsidRDefault="00EA4FF1" w:rsidP="00D7747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1662BB3" w14:textId="77777777" w:rsidR="00EA4FF1" w:rsidRPr="00233E87" w:rsidRDefault="00EA4FF1" w:rsidP="00D77470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233E8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7A75E5F" w14:textId="77777777" w:rsidR="00EA4FF1" w:rsidRPr="00233E87" w:rsidRDefault="00EA4FF1" w:rsidP="00D77470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233E8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ADC5560" w14:textId="77777777" w:rsidR="00EA4FF1" w:rsidRPr="00233E87" w:rsidRDefault="00EA4FF1" w:rsidP="00D77470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233E8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42F2D" w14:textId="77777777" w:rsidR="00EA4FF1" w:rsidRPr="00233E87" w:rsidRDefault="00EA4FF1" w:rsidP="00D77470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28905" w14:textId="77777777" w:rsidR="00EA4FF1" w:rsidRPr="00233E87" w:rsidRDefault="00EA4FF1" w:rsidP="00D7747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A4FF1" w:rsidRPr="00233E87" w14:paraId="4BC192ED" w14:textId="77777777" w:rsidTr="00D77470">
        <w:trPr>
          <w:trHeight w:val="38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2DE6C" w14:textId="77777777" w:rsidR="00EA4FF1" w:rsidRPr="00233E87" w:rsidRDefault="00EA4FF1" w:rsidP="00D7747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F9BAF60" w14:textId="77777777" w:rsidR="00EA4FF1" w:rsidRPr="00233E87" w:rsidRDefault="00EA4FF1" w:rsidP="00D77470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233E8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40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2A3BD0E" w14:textId="77777777" w:rsidR="00EA4FF1" w:rsidRPr="00233E87" w:rsidRDefault="00EA4FF1" w:rsidP="00D77470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3E8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E98B15A" w14:textId="77777777" w:rsidR="00EA4FF1" w:rsidRPr="00233E87" w:rsidRDefault="00EA4FF1" w:rsidP="00D7747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3E8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CC (n = 48)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2D8BFC8" w14:textId="77777777" w:rsidR="00EA4FF1" w:rsidRPr="00233E87" w:rsidRDefault="00EA4FF1" w:rsidP="00D7747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3E8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PCC (n = 68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0423FB1" w14:textId="77777777" w:rsidR="00EA4FF1" w:rsidRPr="00233E87" w:rsidRDefault="00EA4FF1" w:rsidP="00D7747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3E8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2094D" w14:textId="77777777" w:rsidR="00EA4FF1" w:rsidRPr="00233E87" w:rsidRDefault="00EA4FF1" w:rsidP="00D7747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B7197" w14:textId="77777777" w:rsidR="00EA4FF1" w:rsidRPr="00233E87" w:rsidRDefault="00EA4FF1" w:rsidP="00D7747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A4FF1" w:rsidRPr="00233E87" w14:paraId="5CA02236" w14:textId="77777777" w:rsidTr="00D77470">
        <w:trPr>
          <w:trHeight w:val="37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E59EC" w14:textId="77777777" w:rsidR="00EA4FF1" w:rsidRPr="00233E87" w:rsidRDefault="00EA4FF1" w:rsidP="00D7747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CAC0A" w14:textId="77777777" w:rsidR="00EA4FF1" w:rsidRPr="00233E87" w:rsidRDefault="00EA4FF1" w:rsidP="00D77470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3E8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djuvant chemotherapy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0FEC2" w14:textId="77777777" w:rsidR="00EA4FF1" w:rsidRPr="00233E87" w:rsidRDefault="00EA4FF1" w:rsidP="00D77470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A2D85" w14:textId="77777777" w:rsidR="00EA4FF1" w:rsidRPr="00233E87" w:rsidRDefault="00EA4FF1" w:rsidP="00D774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12760" w14:textId="77777777" w:rsidR="00EA4FF1" w:rsidRPr="00233E87" w:rsidRDefault="00EA4FF1" w:rsidP="00D774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06278" w14:textId="77777777" w:rsidR="00EA4FF1" w:rsidRPr="00233E87" w:rsidRDefault="00EA4FF1" w:rsidP="00D774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E7235" w14:textId="77777777" w:rsidR="00EA4FF1" w:rsidRPr="00233E87" w:rsidRDefault="00EA4FF1" w:rsidP="00D7747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A4FF1" w:rsidRPr="00233E87" w14:paraId="342CF0D5" w14:textId="77777777" w:rsidTr="00D77470">
        <w:trPr>
          <w:trHeight w:val="36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D4BFC" w14:textId="77777777" w:rsidR="00EA4FF1" w:rsidRPr="00233E87" w:rsidRDefault="00EA4FF1" w:rsidP="00D7747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8B845" w14:textId="77777777" w:rsidR="00EA4FF1" w:rsidRPr="00233E87" w:rsidRDefault="00EA4FF1" w:rsidP="00D7747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211F8" w14:textId="77777777" w:rsidR="00EA4FF1" w:rsidRPr="00233E87" w:rsidRDefault="00EA4FF1" w:rsidP="00D77470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3E8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ceive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84E4F" w14:textId="77777777" w:rsidR="00EA4FF1" w:rsidRPr="00233E87" w:rsidRDefault="00EA4FF1" w:rsidP="00D7747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3E8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 (41.7%)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0DFE0" w14:textId="77777777" w:rsidR="00EA4FF1" w:rsidRPr="00233E87" w:rsidRDefault="00EA4FF1" w:rsidP="00D7747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3E8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9 (42.6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97089" w14:textId="77777777" w:rsidR="00EA4FF1" w:rsidRPr="00233E87" w:rsidRDefault="00EA4FF1" w:rsidP="00D7747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3E8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9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F21A4" w14:textId="77777777" w:rsidR="00EA4FF1" w:rsidRPr="00233E87" w:rsidRDefault="00EA4FF1" w:rsidP="00D7747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A83BE" w14:textId="77777777" w:rsidR="00EA4FF1" w:rsidRPr="00233E87" w:rsidRDefault="00EA4FF1" w:rsidP="00D7747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A4FF1" w:rsidRPr="00233E87" w14:paraId="010005CE" w14:textId="77777777" w:rsidTr="00D77470">
        <w:trPr>
          <w:trHeight w:val="36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FE8EE" w14:textId="77777777" w:rsidR="00EA4FF1" w:rsidRPr="00233E87" w:rsidRDefault="00EA4FF1" w:rsidP="00D7747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7CC39" w14:textId="77777777" w:rsidR="00EA4FF1" w:rsidRPr="00233E87" w:rsidRDefault="00EA4FF1" w:rsidP="00D7747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297C6" w14:textId="77777777" w:rsidR="00EA4FF1" w:rsidRPr="00233E87" w:rsidRDefault="00EA4FF1" w:rsidP="00D77470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3E8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t receive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56471" w14:textId="77777777" w:rsidR="00EA4FF1" w:rsidRPr="00233E87" w:rsidRDefault="00EA4FF1" w:rsidP="00D7747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3E8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8 (58.3%)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B10E8" w14:textId="77777777" w:rsidR="00EA4FF1" w:rsidRPr="00233E87" w:rsidRDefault="00EA4FF1" w:rsidP="00D7747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3E8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9 (57.4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43D32" w14:textId="77777777" w:rsidR="00EA4FF1" w:rsidRPr="00233E87" w:rsidRDefault="00EA4FF1" w:rsidP="00D7747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C6163" w14:textId="77777777" w:rsidR="00EA4FF1" w:rsidRPr="00233E87" w:rsidRDefault="00EA4FF1" w:rsidP="00D774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0CB9D" w14:textId="77777777" w:rsidR="00EA4FF1" w:rsidRPr="00233E87" w:rsidRDefault="00EA4FF1" w:rsidP="00D7747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A4FF1" w:rsidRPr="00233E87" w14:paraId="1D26C886" w14:textId="77777777" w:rsidTr="00D77470">
        <w:trPr>
          <w:trHeight w:val="36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B530D" w14:textId="77777777" w:rsidR="00EA4FF1" w:rsidRPr="00233E87" w:rsidRDefault="00EA4FF1" w:rsidP="00D7747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E01CC" w14:textId="77777777" w:rsidR="00EA4FF1" w:rsidRPr="00233E87" w:rsidRDefault="00EA4FF1" w:rsidP="00D77470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3E8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terval to adjuvant chemotherapy (days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7E007" w14:textId="77777777" w:rsidR="00EA4FF1" w:rsidRPr="00233E87" w:rsidRDefault="00EA4FF1" w:rsidP="00D7747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3E8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3.5 (29–46.5)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A3C31" w14:textId="77777777" w:rsidR="00EA4FF1" w:rsidRPr="00233E87" w:rsidRDefault="00EA4FF1" w:rsidP="00D7747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3E8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4 (25–4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400DD" w14:textId="77777777" w:rsidR="00EA4FF1" w:rsidRPr="00233E87" w:rsidRDefault="00EA4FF1" w:rsidP="00D7747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3E8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1E8B1" w14:textId="77777777" w:rsidR="00EA4FF1" w:rsidRPr="00233E87" w:rsidRDefault="00EA4FF1" w:rsidP="00D7747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88FF0" w14:textId="77777777" w:rsidR="00EA4FF1" w:rsidRPr="00233E87" w:rsidRDefault="00EA4FF1" w:rsidP="00D7747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A4FF1" w:rsidRPr="00233E87" w14:paraId="766D139A" w14:textId="77777777" w:rsidTr="00D77470">
        <w:trPr>
          <w:trHeight w:val="36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78A74" w14:textId="77777777" w:rsidR="00EA4FF1" w:rsidRPr="00233E87" w:rsidRDefault="00EA4FF1" w:rsidP="00D7747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772D0" w14:textId="77777777" w:rsidR="00EA4FF1" w:rsidRPr="00233E87" w:rsidRDefault="00EA4FF1" w:rsidP="00D77470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3E8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djuvant chemotherapy regimen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C53FA" w14:textId="77777777" w:rsidR="00EA4FF1" w:rsidRPr="00233E87" w:rsidRDefault="00EA4FF1" w:rsidP="00D77470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E836C" w14:textId="77777777" w:rsidR="00EA4FF1" w:rsidRPr="00233E87" w:rsidRDefault="00EA4FF1" w:rsidP="00D774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4ABC3" w14:textId="77777777" w:rsidR="00EA4FF1" w:rsidRPr="00233E87" w:rsidRDefault="00EA4FF1" w:rsidP="00D7747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3E8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8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E3666" w14:textId="77777777" w:rsidR="00EA4FF1" w:rsidRPr="00233E87" w:rsidRDefault="00EA4FF1" w:rsidP="00D7747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9C9BB" w14:textId="77777777" w:rsidR="00EA4FF1" w:rsidRPr="00233E87" w:rsidRDefault="00EA4FF1" w:rsidP="00D7747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A4FF1" w:rsidRPr="00233E87" w14:paraId="130E7986" w14:textId="77777777" w:rsidTr="00D77470">
        <w:trPr>
          <w:trHeight w:val="36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5E0C6" w14:textId="77777777" w:rsidR="00EA4FF1" w:rsidRPr="00233E87" w:rsidRDefault="00EA4FF1" w:rsidP="00D7747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CE012" w14:textId="77777777" w:rsidR="00EA4FF1" w:rsidRPr="00233E87" w:rsidRDefault="00EA4FF1" w:rsidP="00D7747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D1212" w14:textId="77777777" w:rsidR="00EA4FF1" w:rsidRPr="00233E87" w:rsidRDefault="00EA4FF1" w:rsidP="00D77470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3E8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luoropyrimidine monotherapy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AF602" w14:textId="77777777" w:rsidR="00EA4FF1" w:rsidRPr="00233E87" w:rsidRDefault="00EA4FF1" w:rsidP="00D7747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3E8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4 (29.2%)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C90C8" w14:textId="77777777" w:rsidR="00EA4FF1" w:rsidRPr="00233E87" w:rsidRDefault="00EA4FF1" w:rsidP="00D7747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3E8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1 (30.9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B0B45" w14:textId="77777777" w:rsidR="00EA4FF1" w:rsidRPr="00233E87" w:rsidRDefault="00EA4FF1" w:rsidP="00D7747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C1BE7" w14:textId="77777777" w:rsidR="00EA4FF1" w:rsidRPr="00233E87" w:rsidRDefault="00EA4FF1" w:rsidP="00D7747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7427C" w14:textId="77777777" w:rsidR="00EA4FF1" w:rsidRPr="00233E87" w:rsidRDefault="00EA4FF1" w:rsidP="00D7747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A4FF1" w:rsidRPr="00233E87" w14:paraId="5A0AA50E" w14:textId="77777777" w:rsidTr="00D77470">
        <w:trPr>
          <w:trHeight w:val="36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8C16E" w14:textId="77777777" w:rsidR="00EA4FF1" w:rsidRPr="00233E87" w:rsidRDefault="00EA4FF1" w:rsidP="00D7747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151D5" w14:textId="77777777" w:rsidR="00EA4FF1" w:rsidRPr="00233E87" w:rsidRDefault="00EA4FF1" w:rsidP="00D7747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D2D0C" w14:textId="77777777" w:rsidR="00EA4FF1" w:rsidRPr="00233E87" w:rsidRDefault="00EA4FF1" w:rsidP="00D77470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3E8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xaliplatin-containing regimen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608F1" w14:textId="77777777" w:rsidR="00EA4FF1" w:rsidRPr="00233E87" w:rsidRDefault="00EA4FF1" w:rsidP="00D7747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3E8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 (12.5%)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1C863" w14:textId="77777777" w:rsidR="00EA4FF1" w:rsidRPr="00233E87" w:rsidRDefault="00EA4FF1" w:rsidP="00D7747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3E8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8 (11.8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158B4" w14:textId="77777777" w:rsidR="00EA4FF1" w:rsidRPr="00233E87" w:rsidRDefault="00EA4FF1" w:rsidP="00D7747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4C9F5" w14:textId="77777777" w:rsidR="00EA4FF1" w:rsidRPr="00233E87" w:rsidRDefault="00EA4FF1" w:rsidP="00D774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48A4E" w14:textId="77777777" w:rsidR="00EA4FF1" w:rsidRPr="00233E87" w:rsidRDefault="00EA4FF1" w:rsidP="00D7747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A4FF1" w:rsidRPr="00233E87" w14:paraId="5432BDEE" w14:textId="77777777" w:rsidTr="00D77470">
        <w:trPr>
          <w:trHeight w:val="36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AF84E" w14:textId="77777777" w:rsidR="00EA4FF1" w:rsidRPr="00233E87" w:rsidRDefault="00EA4FF1" w:rsidP="00D7747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4A998" w14:textId="77777777" w:rsidR="00EA4FF1" w:rsidRPr="00233E87" w:rsidRDefault="00EA4FF1" w:rsidP="00D77470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3E8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itial recurrence pattern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AFD38" w14:textId="77777777" w:rsidR="00EA4FF1" w:rsidRPr="00233E87" w:rsidRDefault="00EA4FF1" w:rsidP="00D77470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10E62" w14:textId="77777777" w:rsidR="00EA4FF1" w:rsidRPr="00233E87" w:rsidRDefault="00EA4FF1" w:rsidP="00D774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1928E" w14:textId="77777777" w:rsidR="00EA4FF1" w:rsidRPr="00233E87" w:rsidRDefault="00EA4FF1" w:rsidP="00D774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019F7" w14:textId="77777777" w:rsidR="00EA4FF1" w:rsidRPr="00233E87" w:rsidRDefault="00EA4FF1" w:rsidP="00D774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10466" w14:textId="77777777" w:rsidR="00EA4FF1" w:rsidRPr="00233E87" w:rsidRDefault="00EA4FF1" w:rsidP="00D7747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A4FF1" w:rsidRPr="00233E87" w14:paraId="76A06E61" w14:textId="77777777" w:rsidTr="00D77470">
        <w:trPr>
          <w:trHeight w:val="36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D3D7C" w14:textId="77777777" w:rsidR="00EA4FF1" w:rsidRPr="00233E87" w:rsidRDefault="00EA4FF1" w:rsidP="00D7747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C98B6" w14:textId="77777777" w:rsidR="00EA4FF1" w:rsidRPr="00233E87" w:rsidRDefault="00EA4FF1" w:rsidP="00D7747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B4FB7" w14:textId="77777777" w:rsidR="00EA4FF1" w:rsidRPr="00233E87" w:rsidRDefault="00EA4FF1" w:rsidP="00D77470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3E8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stant metastasi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DF1E6" w14:textId="77777777" w:rsidR="00EA4FF1" w:rsidRPr="00233E87" w:rsidRDefault="00EA4FF1" w:rsidP="00D7747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3E8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7 (14.6%)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5FD45" w14:textId="77777777" w:rsidR="00EA4FF1" w:rsidRPr="00233E87" w:rsidRDefault="00EA4FF1" w:rsidP="00D7747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3E8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8 (11.8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1E528" w14:textId="77777777" w:rsidR="00EA4FF1" w:rsidRPr="00233E87" w:rsidRDefault="00EA4FF1" w:rsidP="00D7747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3E8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10600" w14:textId="77777777" w:rsidR="00EA4FF1" w:rsidRPr="00233E87" w:rsidRDefault="00EA4FF1" w:rsidP="00D7747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FF901" w14:textId="77777777" w:rsidR="00EA4FF1" w:rsidRPr="00233E87" w:rsidRDefault="00EA4FF1" w:rsidP="00D7747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A4FF1" w:rsidRPr="00233E87" w14:paraId="70386CB9" w14:textId="77777777" w:rsidTr="00D77470">
        <w:trPr>
          <w:trHeight w:val="36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78956" w14:textId="77777777" w:rsidR="00EA4FF1" w:rsidRPr="00233E87" w:rsidRDefault="00EA4FF1" w:rsidP="00D7747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C52BA" w14:textId="77777777" w:rsidR="00EA4FF1" w:rsidRPr="00233E87" w:rsidRDefault="00EA4FF1" w:rsidP="00D7747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E8308" w14:textId="77777777" w:rsidR="00EA4FF1" w:rsidRPr="00233E87" w:rsidRDefault="00EA4FF1" w:rsidP="00D77470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3E8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eritoneal dissemination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5C577" w14:textId="77777777" w:rsidR="00EA4FF1" w:rsidRPr="00233E87" w:rsidRDefault="00EA4FF1" w:rsidP="00D7747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3E8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 (6.2%)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52DDD" w14:textId="77777777" w:rsidR="00EA4FF1" w:rsidRPr="00233E87" w:rsidRDefault="00EA4FF1" w:rsidP="00D7747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3E8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 (7.4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D43A3" w14:textId="77777777" w:rsidR="00EA4FF1" w:rsidRPr="00233E87" w:rsidRDefault="00EA4FF1" w:rsidP="00D7747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3E8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8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8A194" w14:textId="77777777" w:rsidR="00EA4FF1" w:rsidRPr="00233E87" w:rsidRDefault="00EA4FF1" w:rsidP="00D7747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B6AAE" w14:textId="77777777" w:rsidR="00EA4FF1" w:rsidRPr="00233E87" w:rsidRDefault="00EA4FF1" w:rsidP="00D7747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A4FF1" w:rsidRPr="00233E87" w14:paraId="635D3035" w14:textId="77777777" w:rsidTr="00D77470">
        <w:trPr>
          <w:trHeight w:val="37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FFB67" w14:textId="77777777" w:rsidR="00EA4FF1" w:rsidRPr="00233E87" w:rsidRDefault="00EA4FF1" w:rsidP="00D7747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C848B" w14:textId="77777777" w:rsidR="00EA4FF1" w:rsidRPr="00233E87" w:rsidRDefault="00EA4FF1" w:rsidP="00D7747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B85B870" w14:textId="77777777" w:rsidR="00EA4FF1" w:rsidRPr="00D31B4E" w:rsidRDefault="00EA4FF1" w:rsidP="00D77470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1B4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ocal recurrence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40188C4" w14:textId="77777777" w:rsidR="00EA4FF1" w:rsidRPr="00233E87" w:rsidRDefault="00EA4FF1" w:rsidP="00D7747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3E8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9E88625" w14:textId="77777777" w:rsidR="00EA4FF1" w:rsidRPr="00233E87" w:rsidRDefault="00EA4FF1" w:rsidP="00D7747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3E8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86F0319" w14:textId="77777777" w:rsidR="00EA4FF1" w:rsidRPr="00233E87" w:rsidRDefault="00EA4FF1" w:rsidP="00D7747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3E8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69EC3" w14:textId="77777777" w:rsidR="00EA4FF1" w:rsidRPr="00233E87" w:rsidRDefault="00EA4FF1" w:rsidP="00D7747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58005" w14:textId="77777777" w:rsidR="00EA4FF1" w:rsidRPr="00233E87" w:rsidRDefault="00EA4FF1" w:rsidP="00D7747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A4FF1" w:rsidRPr="00233E87" w14:paraId="4006BA75" w14:textId="77777777" w:rsidTr="00D77470">
        <w:trPr>
          <w:trHeight w:val="37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F4CC8" w14:textId="77777777" w:rsidR="00EA4FF1" w:rsidRPr="00233E87" w:rsidRDefault="00EA4FF1" w:rsidP="00D7747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13ADF" w14:textId="77777777" w:rsidR="00EA4FF1" w:rsidRPr="00233E87" w:rsidRDefault="00EA4FF1" w:rsidP="00D77470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233E8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C48E9" w14:textId="77777777" w:rsidR="00EA4FF1" w:rsidRPr="00233E87" w:rsidRDefault="00EA4FF1" w:rsidP="00D77470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612EC" w14:textId="77777777" w:rsidR="00EA4FF1" w:rsidRPr="00233E87" w:rsidRDefault="00EA4FF1" w:rsidP="00D7747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0C05F" w14:textId="77777777" w:rsidR="00EA4FF1" w:rsidRPr="00233E87" w:rsidRDefault="00EA4FF1" w:rsidP="00D7747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0F824" w14:textId="77777777" w:rsidR="00EA4FF1" w:rsidRPr="00233E87" w:rsidRDefault="00EA4FF1" w:rsidP="00D7747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C7231" w14:textId="77777777" w:rsidR="00EA4FF1" w:rsidRPr="00233E87" w:rsidRDefault="00EA4FF1" w:rsidP="00D7747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5980B" w14:textId="77777777" w:rsidR="00EA4FF1" w:rsidRPr="00233E87" w:rsidRDefault="00EA4FF1" w:rsidP="00D7747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A4FF1" w:rsidRPr="00233E87" w14:paraId="114B001F" w14:textId="77777777" w:rsidTr="00D77470">
        <w:trPr>
          <w:trHeight w:val="36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BF9E3" w14:textId="77777777" w:rsidR="00EA4FF1" w:rsidRPr="00233E87" w:rsidRDefault="00EA4FF1" w:rsidP="00D7747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E5C11" w14:textId="77777777" w:rsidR="00EA4FF1" w:rsidRPr="00233E87" w:rsidRDefault="00EA4FF1" w:rsidP="00D7747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EF9E0" w14:textId="77777777" w:rsidR="00EA4FF1" w:rsidRPr="00233E87" w:rsidRDefault="00EA4FF1" w:rsidP="00D7747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4F065" w14:textId="77777777" w:rsidR="00EA4FF1" w:rsidRPr="00233E87" w:rsidRDefault="00EA4FF1" w:rsidP="00D7747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753B8" w14:textId="77777777" w:rsidR="00EA4FF1" w:rsidRPr="00233E87" w:rsidRDefault="00EA4FF1" w:rsidP="00D7747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38B98" w14:textId="77777777" w:rsidR="00EA4FF1" w:rsidRPr="00233E87" w:rsidRDefault="00EA4FF1" w:rsidP="00D7747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F0037" w14:textId="77777777" w:rsidR="00EA4FF1" w:rsidRPr="00233E87" w:rsidRDefault="00EA4FF1" w:rsidP="00D7747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80815" w14:textId="77777777" w:rsidR="00EA4FF1" w:rsidRPr="00233E87" w:rsidRDefault="00EA4FF1" w:rsidP="00D7747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A4FF1" w:rsidRPr="00233E87" w14:paraId="798DF81E" w14:textId="77777777" w:rsidTr="00D77470">
        <w:trPr>
          <w:trHeight w:val="360"/>
        </w:trPr>
        <w:tc>
          <w:tcPr>
            <w:tcW w:w="15689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06DB9" w14:textId="77777777" w:rsidR="00EA4FF1" w:rsidRPr="00233E87" w:rsidRDefault="00EA4FF1" w:rsidP="00D774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3E8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MIS, minimally invasive surgery; PCC, perforated colorectal cancer; NPCC, non-perforated colorectal cancer. Data are presented as median (interquartile range) or number (%).</w:t>
            </w:r>
          </w:p>
        </w:tc>
      </w:tr>
      <w:tr w:rsidR="00EA4FF1" w:rsidRPr="00233E87" w14:paraId="45441E00" w14:textId="77777777" w:rsidTr="00D77470">
        <w:trPr>
          <w:trHeight w:val="36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493A7" w14:textId="77777777" w:rsidR="00EA4FF1" w:rsidRPr="00233E87" w:rsidRDefault="00EA4FF1" w:rsidP="00D7747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15824" w14:textId="77777777" w:rsidR="00EA4FF1" w:rsidRPr="00233E87" w:rsidRDefault="00EA4FF1" w:rsidP="00D7747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F3B30" w14:textId="77777777" w:rsidR="00EA4FF1" w:rsidRPr="00233E87" w:rsidRDefault="00EA4FF1" w:rsidP="00D7747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E7FAC" w14:textId="77777777" w:rsidR="00EA4FF1" w:rsidRPr="00233E87" w:rsidRDefault="00EA4FF1" w:rsidP="00D7747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4BE27" w14:textId="77777777" w:rsidR="00EA4FF1" w:rsidRPr="00233E87" w:rsidRDefault="00EA4FF1" w:rsidP="00D7747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FC1BF" w14:textId="77777777" w:rsidR="00EA4FF1" w:rsidRPr="00233E87" w:rsidRDefault="00EA4FF1" w:rsidP="00D7747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8A596" w14:textId="77777777" w:rsidR="00EA4FF1" w:rsidRPr="00233E87" w:rsidRDefault="00EA4FF1" w:rsidP="00D7747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5463C" w14:textId="77777777" w:rsidR="00EA4FF1" w:rsidRPr="00233E87" w:rsidRDefault="00EA4FF1" w:rsidP="00D7747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bookmarkEnd w:id="0"/>
    </w:tbl>
    <w:p w14:paraId="067EE338" w14:textId="77777777" w:rsidR="00EA4FF1" w:rsidRDefault="00EA4FF1"/>
    <w:sectPr w:rsidR="00EA4FF1" w:rsidSect="00EA4FF1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revisionView w:insDel="0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FF1"/>
    <w:rsid w:val="00D371BD"/>
    <w:rsid w:val="00EA4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86780B0"/>
  <w15:chartTrackingRefBased/>
  <w15:docId w15:val="{C69B5778-6714-4C10-AC4C-C8262C5AB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4FF1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A4FF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A4F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A4FF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A4FF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A4FF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A4FF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A4FF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A4FF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A4FF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A4FF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A4FF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A4FF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A4FF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A4FF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A4FF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A4FF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A4FF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A4FF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A4FF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A4F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A4FF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A4FF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A4FF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A4FF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A4FF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A4FF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A4F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A4FF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A4F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740</Characters>
  <Application>Microsoft Office Word</Application>
  <DocSecurity>0</DocSecurity>
  <Lines>185</Lines>
  <Paragraphs>50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善章 藤井</dc:creator>
  <cp:keywords/>
  <dc:description/>
  <cp:lastModifiedBy>善章 藤井</cp:lastModifiedBy>
  <cp:revision>1</cp:revision>
  <dcterms:created xsi:type="dcterms:W3CDTF">2025-11-19T04:01:00Z</dcterms:created>
  <dcterms:modified xsi:type="dcterms:W3CDTF">2025-11-19T04:03:00Z</dcterms:modified>
</cp:coreProperties>
</file>